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EA396" w14:textId="77777777" w:rsidR="00FD70A0" w:rsidRDefault="00FD70A0" w:rsidP="00FD70A0">
      <w:pPr>
        <w:pStyle w:val="Rubrik2"/>
      </w:pPr>
      <w:r w:rsidRPr="00397014">
        <w:t>Tables</w:t>
      </w:r>
    </w:p>
    <w:p w14:paraId="373DF1FC" w14:textId="4D6906C9" w:rsidR="00807C11" w:rsidRPr="005F042E" w:rsidRDefault="00807C11" w:rsidP="00807C11">
      <w:pPr>
        <w:rPr>
          <w:rFonts w:cs="Times New Roman"/>
          <w:kern w:val="0"/>
          <w:sz w:val="24"/>
          <w:szCs w:val="24"/>
          <w:lang w:eastAsia="sv-SE"/>
        </w:rPr>
      </w:pPr>
      <w:r w:rsidRPr="005F042E">
        <w:rPr>
          <w:kern w:val="0"/>
          <w:lang w:eastAsia="sv-SE"/>
        </w:rPr>
        <w:t xml:space="preserve">Table </w:t>
      </w:r>
      <w:r w:rsidR="00084745">
        <w:rPr>
          <w:kern w:val="0"/>
          <w:lang w:eastAsia="sv-SE"/>
        </w:rPr>
        <w:t>S</w:t>
      </w:r>
      <w:r w:rsidRPr="005F042E">
        <w:rPr>
          <w:kern w:val="0"/>
          <w:lang w:eastAsia="sv-SE"/>
        </w:rPr>
        <w:t xml:space="preserve">1. </w:t>
      </w:r>
      <w:r>
        <w:rPr>
          <w:kern w:val="0"/>
          <w:lang w:eastAsia="sv-SE"/>
        </w:rPr>
        <w:t>Extensive descriptive information</w:t>
      </w:r>
      <w:r w:rsidRPr="005F042E">
        <w:rPr>
          <w:kern w:val="0"/>
          <w:lang w:eastAsia="sv-SE"/>
        </w:rPr>
        <w:t xml:space="preserve">, file name and relative location of all data included in the </w:t>
      </w:r>
      <w:r>
        <w:rPr>
          <w:kern w:val="0"/>
          <w:lang w:eastAsia="sv-SE"/>
        </w:rPr>
        <w:t>base part and extended part</w:t>
      </w:r>
      <w:r w:rsidRPr="005F042E">
        <w:rPr>
          <w:kern w:val="0"/>
          <w:lang w:eastAsia="sv-SE"/>
        </w:rPr>
        <w:t xml:space="preserve"> for the 43</w:t>
      </w:r>
      <w:r>
        <w:rPr>
          <w:kern w:val="0"/>
          <w:lang w:eastAsia="sv-SE"/>
        </w:rPr>
        <w:t>2</w:t>
      </w:r>
      <w:r w:rsidRPr="005F042E">
        <w:rPr>
          <w:kern w:val="0"/>
          <w:lang w:eastAsia="sv-SE"/>
        </w:rPr>
        <w:t>+35 patients</w:t>
      </w:r>
      <w:r>
        <w:rPr>
          <w:kern w:val="0"/>
          <w:lang w:eastAsia="sv-SE"/>
        </w:rPr>
        <w:t>, respectively</w:t>
      </w:r>
      <w:r w:rsidRPr="005F042E">
        <w:rPr>
          <w:kern w:val="0"/>
          <w:lang w:eastAsia="sv-SE"/>
        </w:rPr>
        <w:t xml:space="preserve">. Clinical naming standard was propagated to </w:t>
      </w:r>
      <w:r>
        <w:rPr>
          <w:kern w:val="0"/>
          <w:lang w:eastAsia="sv-SE"/>
        </w:rPr>
        <w:t xml:space="preserve">used data </w:t>
      </w:r>
      <w:r w:rsidRPr="005F042E">
        <w:rPr>
          <w:kern w:val="0"/>
          <w:lang w:eastAsia="sv-SE"/>
        </w:rPr>
        <w:t>file names. All patients had three fiducial markers inserted and all patients had all three center of mass marker positions defined. </w:t>
      </w:r>
    </w:p>
    <w:tbl>
      <w:tblPr>
        <w:tblW w:w="977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8"/>
        <w:gridCol w:w="587"/>
        <w:gridCol w:w="733"/>
        <w:gridCol w:w="851"/>
        <w:gridCol w:w="850"/>
        <w:gridCol w:w="851"/>
        <w:gridCol w:w="992"/>
        <w:gridCol w:w="1276"/>
        <w:gridCol w:w="995"/>
        <w:gridCol w:w="1698"/>
      </w:tblGrid>
      <w:tr w:rsidR="00807C11" w:rsidRPr="001066EE" w14:paraId="6869E858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92238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 xml:space="preserve">Image volume or </w:t>
            </w:r>
            <w:r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>organ</w:t>
            </w:r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 xml:space="preserve"> </w:t>
            </w:r>
            <w:r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>segmentation</w:t>
            </w:r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 xml:space="preserve"> name </w:t>
            </w:r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297BB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val="sv-SE" w:eastAsia="sv-SE"/>
              </w:rPr>
              <w:t xml:space="preserve">Data </w:t>
            </w:r>
            <w:proofErr w:type="spellStart"/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val="sv-SE" w:eastAsia="sv-SE"/>
              </w:rPr>
              <w:t>type</w:t>
            </w:r>
            <w:proofErr w:type="spellEnd"/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3D586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 xml:space="preserve">Defined in </w:t>
            </w:r>
            <w:r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 xml:space="preserve">the base part of the </w:t>
            </w:r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 xml:space="preserve">dataset </w:t>
            </w:r>
            <w:r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>(</w:t>
            </w:r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>43</w:t>
            </w:r>
            <w:r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>2</w:t>
            </w:r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 xml:space="preserve"> patients</w:t>
            </w:r>
            <w:r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34170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 xml:space="preserve">Defined in </w:t>
            </w:r>
            <w:r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 xml:space="preserve">extended part </w:t>
            </w:r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 xml:space="preserve">dataset </w:t>
            </w:r>
            <w:r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>(</w:t>
            </w:r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>35 patients</w:t>
            </w:r>
            <w:r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>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20B4C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val="sv-SE" w:eastAsia="sv-SE"/>
              </w:rPr>
              <w:t>Defined</w:t>
            </w:r>
            <w:proofErr w:type="spellEnd"/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val="sv-SE" w:eastAsia="sv-SE"/>
              </w:rPr>
              <w:t xml:space="preserve"> in </w:t>
            </w:r>
            <w:proofErr w:type="spellStart"/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val="sv-SE" w:eastAsia="sv-SE"/>
              </w:rPr>
              <w:t>geometry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869DA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 xml:space="preserve">DL generated by commercial software or </w:t>
            </w:r>
            <w:proofErr w:type="spellStart"/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>nnUNet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1CB27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 xml:space="preserve">Clinically verified. </w:t>
            </w:r>
            <w:r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>(</w:t>
            </w:r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 xml:space="preserve">If DL generated </w:t>
            </w:r>
            <w:r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 xml:space="preserve">it was </w:t>
            </w:r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>potentially edited</w:t>
            </w:r>
            <w:r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 xml:space="preserve"> in the clinical workflow)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B73DB" w14:textId="77777777" w:rsidR="00807C11" w:rsidRPr="0033355D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33355D">
              <w:rPr>
                <w:rFonts w:cs="Times New Roman"/>
                <w:b/>
                <w:kern w:val="0"/>
                <w:sz w:val="12"/>
                <w:szCs w:val="12"/>
                <w:lang w:eastAsia="sv-SE"/>
              </w:rPr>
              <w:t>Folder location</w:t>
            </w:r>
            <w:r w:rsidRPr="0033355D">
              <w:rPr>
                <w:rFonts w:cs="Times New Roman"/>
                <w:b/>
                <w:kern w:val="0"/>
                <w:sz w:val="12"/>
                <w:szCs w:val="12"/>
                <w:lang w:eastAsia="sv-SE"/>
              </w:rPr>
              <w:br/>
              <w:t>(</w:t>
            </w:r>
            <w:r>
              <w:rPr>
                <w:rFonts w:cs="Times New Roman"/>
                <w:b/>
                <w:bCs/>
                <w:kern w:val="0"/>
                <w:sz w:val="12"/>
                <w:szCs w:val="12"/>
                <w:lang w:eastAsia="sv-SE"/>
              </w:rPr>
              <w:t>multiple if defined in multiple geometries)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8667C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val="sv-SE" w:eastAsia="sv-SE"/>
              </w:rPr>
              <w:t>Corresponding</w:t>
            </w:r>
            <w:proofErr w:type="spellEnd"/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val="sv-SE" w:eastAsia="sv-SE"/>
              </w:rPr>
              <w:t xml:space="preserve"> </w:t>
            </w:r>
            <w:proofErr w:type="spellStart"/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val="sv-SE" w:eastAsia="sv-SE"/>
              </w:rPr>
              <w:t>file</w:t>
            </w:r>
            <w:proofErr w:type="spellEnd"/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val="sv-SE" w:eastAsia="sv-SE"/>
              </w:rPr>
              <w:t xml:space="preserve"> </w:t>
            </w:r>
            <w:proofErr w:type="spellStart"/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val="sv-SE" w:eastAsia="sv-SE"/>
              </w:rPr>
              <w:t>name</w:t>
            </w:r>
            <w:proofErr w:type="spellEnd"/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val="sv-SE" w:eastAsia="sv-SE"/>
              </w:rPr>
              <w:t> 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0794B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val="sv-SE" w:eastAsia="sv-SE"/>
              </w:rPr>
              <w:t>Description</w:t>
            </w:r>
            <w:proofErr w:type="spellEnd"/>
            <w:r w:rsidRPr="001066EE">
              <w:rPr>
                <w:rFonts w:cs="Times New Roman"/>
                <w:b/>
                <w:bCs/>
                <w:kern w:val="0"/>
                <w:sz w:val="12"/>
                <w:szCs w:val="12"/>
                <w:lang w:val="sv-SE" w:eastAsia="sv-SE"/>
              </w:rPr>
              <w:t> </w:t>
            </w:r>
          </w:p>
        </w:tc>
      </w:tr>
      <w:tr w:rsidR="00807C11" w:rsidRPr="001066EE" w14:paraId="35D80CA1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3575A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 original</w:t>
            </w:r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AFA4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13750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3BBA6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2A300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40CB9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8C0E4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CC0B4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MR_StorT2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963A6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image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0C23A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MRI original volume acquired from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MRI 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scanner.</w:t>
            </w:r>
          </w:p>
        </w:tc>
      </w:tr>
      <w:tr w:rsidR="00807C11" w:rsidRPr="001066EE" w14:paraId="7054EAC0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942FF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 xml:space="preserve">MRI </w:t>
            </w: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fiducial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 xml:space="preserve"> </w:t>
            </w:r>
            <w:proofErr w:type="gramStart"/>
            <w:r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 xml:space="preserve">marker </w:t>
            </w: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positions</w:t>
            </w:r>
            <w:proofErr w:type="gramEnd"/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C078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AA108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0B6E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68839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4E2A7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7E288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A4848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MR_StorT2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3D9E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mask_MRI_T2_coords_fiducials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C6F41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Mask with 3 mm radius spheres around each fiducial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marker 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center of mass point. </w:t>
            </w:r>
          </w:p>
        </w:tc>
      </w:tr>
      <w:tr w:rsidR="00807C11" w:rsidRPr="001066EE" w14:paraId="3255F056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EB54D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 xml:space="preserve">MRI </w:t>
            </w: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fiducial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 xml:space="preserve"> </w:t>
            </w:r>
            <w:proofErr w:type="gramStart"/>
            <w:r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 xml:space="preserve">marker </w:t>
            </w: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positions</w:t>
            </w:r>
            <w:proofErr w:type="gramEnd"/>
            <w:r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 xml:space="preserve"> text </w:t>
            </w:r>
            <w:proofErr w:type="spellStart"/>
            <w:r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file</w:t>
            </w:r>
            <w:proofErr w:type="spellEnd"/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DEDAB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Txt</w:t>
            </w:r>
            <w:proofErr w:type="spellEnd"/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3706C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C94A8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FDE6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4DCE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C6E6D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52EE1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MR_StorT2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43B10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MRI_T2_DICOM_coords_fiducials.txt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AC008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Fiducial marker center of mass point in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MRI 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DICOM coordinates. </w:t>
            </w:r>
          </w:p>
        </w:tc>
      </w:tr>
      <w:tr w:rsidR="00807C11" w:rsidRPr="001066EE" w14:paraId="23FF5595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1EFC8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sCT original</w:t>
            </w:r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88BA5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2176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98C4F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89921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sCT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74627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B24BB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CD641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sCT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4378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image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4286B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sCT original volume created from original MRI volume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 using Spectronic </w:t>
            </w:r>
            <w:proofErr w:type="spellStart"/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>MriPlanner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. </w:t>
            </w:r>
          </w:p>
        </w:tc>
      </w:tr>
      <w:tr w:rsidR="00807C11" w:rsidRPr="001066EE" w14:paraId="17340E58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2FE43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sCT registered and resampled to MRI volume</w:t>
            </w:r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10E9B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A27F9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C693A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DB3F5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D8856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405E9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39E19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sCT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518D9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image_reg2MRI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708A9" w14:textId="77777777" w:rsidR="00807C11" w:rsidRPr="00CB6CAF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sCT registered and resampled to MRI volume. </w:t>
            </w:r>
            <w:r w:rsidRPr="00CB6CAF">
              <w:rPr>
                <w:rFonts w:cs="Times New Roman"/>
                <w:kern w:val="0"/>
                <w:sz w:val="12"/>
                <w:szCs w:val="12"/>
                <w:lang w:eastAsia="sv-SE"/>
              </w:rPr>
              <w:t>sCT warning text removed. </w:t>
            </w:r>
          </w:p>
        </w:tc>
      </w:tr>
      <w:tr w:rsidR="00807C11" w:rsidRPr="001066EE" w14:paraId="42595FD6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6FC5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Dose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 xml:space="preserve"> </w:t>
            </w:r>
            <w:r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 xml:space="preserve">distribution </w:t>
            </w: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original</w:t>
            </w:r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C770A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FB31F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762BD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3A229" w14:textId="77777777" w:rsidR="00807C11" w:rsidRPr="0033355D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33355D">
              <w:rPr>
                <w:rFonts w:cs="Times New Roman"/>
                <w:kern w:val="0"/>
                <w:sz w:val="12"/>
                <w:szCs w:val="12"/>
                <w:lang w:eastAsia="sv-SE"/>
              </w:rPr>
              <w:t>sCT but not resampled t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>o sCT voxel size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0CCE5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14A68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029C2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sCT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ED73C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dose_original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3F7E2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Original dose matrix with </w:t>
            </w:r>
            <w:r w:rsidRPr="22234B30">
              <w:rPr>
                <w:rFonts w:cs="Times New Roman"/>
                <w:sz w:val="12"/>
                <w:szCs w:val="12"/>
                <w:lang w:eastAsia="sv-SE"/>
              </w:rPr>
              <w:t xml:space="preserve">clinical 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voxel size</w:t>
            </w:r>
          </w:p>
        </w:tc>
      </w:tr>
      <w:tr w:rsidR="00807C11" w:rsidRPr="001066EE" w14:paraId="44594EE0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E5A33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lastRenderedPageBreak/>
              <w:t xml:space="preserve">Dose </w:t>
            </w:r>
            <w:r w:rsidRPr="0033355D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distribution 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registered and resampled to sCT</w:t>
            </w:r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73EFB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7DEC0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9551A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288C3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sCT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54AC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36986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4055C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sCT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E5F6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dose_interpolated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FE3F8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Interpolated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and resampled 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dose </w:t>
            </w:r>
            <w:r w:rsidRPr="00F47F76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distribution 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matrix to sCT geometry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 and voxel size. </w:t>
            </w:r>
          </w:p>
        </w:tc>
      </w:tr>
      <w:tr w:rsidR="00807C11" w:rsidRPr="001066EE" w14:paraId="64EB2427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3C08A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Dose </w:t>
            </w:r>
            <w:r w:rsidRPr="00F47F76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distribution 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registered and resampled to MRI</w:t>
            </w:r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E4DD1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C230C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927D9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A9B47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3DEEB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B94F7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EBF63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MR_StorT2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13C3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dose_interpolated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0D2F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Interpolated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and resampled 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dose </w:t>
            </w:r>
            <w:r w:rsidRPr="00F47F76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distribution 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matrix to MRI geometry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>.</w:t>
            </w:r>
          </w:p>
        </w:tc>
      </w:tr>
      <w:tr w:rsidR="00807C11" w:rsidRPr="001066EE" w14:paraId="139276C4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6C9C1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Bladder</w:t>
            </w:r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6C5E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42CFB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E53C6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0D4C9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 and sCT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FCE40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86608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F399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MR_StorT2</w:t>
            </w: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br/>
              <w:t>/Patient/sCT</w:t>
            </w: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br/>
            </w: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br/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22DDB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ask_Bladder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5DAAA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Bladder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>segmentation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. Originally created from Spectronic </w:t>
            </w: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MriPlanner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 and manually adjusted when required.</w:t>
            </w:r>
          </w:p>
        </w:tc>
      </w:tr>
      <w:tr w:rsidR="00807C11" w:rsidRPr="001066EE" w14:paraId="20C2EEC1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2E9DC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BODY</w:t>
            </w:r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280A7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E5783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03C6B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AAA37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 and sCT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0D58C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D4655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008FD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MR_StorT2</w:t>
            </w: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br/>
              <w:t>/Patient/sCT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5B126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ask_BODY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9AD1D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Body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>contour segmentation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. Automatically created in the treatment planning system Eclipse. </w:t>
            </w:r>
          </w:p>
        </w:tc>
      </w:tr>
      <w:tr w:rsidR="00807C11" w:rsidRPr="001066EE" w14:paraId="334BA6D4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E24F2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CTVT_427</w:t>
            </w:r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C5904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FC718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5B8F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69082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 and sCT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2B9D3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F8B06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547F0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MR_StorT2</w:t>
            </w: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br/>
              <w:t>/Patient/sCT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58519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ask_CTVT_427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FF1CA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Clinical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prostate 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target volume (CTV)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>, prescribed total dose of 42.7 Gy, manually segmented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 by an oncologist. </w:t>
            </w:r>
          </w:p>
        </w:tc>
      </w:tr>
      <w:tr w:rsidR="00807C11" w:rsidRPr="001066EE" w14:paraId="3F69B9BF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BE1B0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CTVT_427_nnUnet_fold_n </w:t>
            </w:r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E1281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89231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D258A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5DA68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 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86EE4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319F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8CDCF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MR_StorT2/</w:t>
            </w: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nUNetOutput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</w:t>
            </w: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folds</w:t>
            </w:r>
            <w:proofErr w:type="spellEnd"/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C624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ask_CTVT_427_nnUNet_fold_n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41796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nnUNet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prostate CTV 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segmentation from fold n (n=0:9).</w:t>
            </w:r>
          </w:p>
        </w:tc>
      </w:tr>
      <w:tr w:rsidR="00807C11" w:rsidRPr="001066EE" w14:paraId="33AD6FAC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7AFB9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CTVT_427_nnUnet</w:t>
            </w:r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D3627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3703A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536D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6954D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 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A7CB8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F7F34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FB7FF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MR_StorT2/</w:t>
            </w: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nUNetOutput</w:t>
            </w:r>
            <w:proofErr w:type="spellEnd"/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27DC3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ask_CTVT_427_nnUNet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F90A9" w14:textId="77777777" w:rsidR="00807C11" w:rsidRPr="00D70E1B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D70E1B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Final </w:t>
            </w:r>
            <w:proofErr w:type="spellStart"/>
            <w:r w:rsidRPr="00D70E1B">
              <w:rPr>
                <w:rFonts w:cs="Times New Roman"/>
                <w:kern w:val="0"/>
                <w:sz w:val="12"/>
                <w:szCs w:val="12"/>
                <w:lang w:eastAsia="sv-SE"/>
              </w:rPr>
              <w:t>nnUNet</w:t>
            </w:r>
            <w:proofErr w:type="spellEnd"/>
            <w:r w:rsidRPr="00D70E1B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 prostate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>CTV</w:t>
            </w:r>
            <w:r w:rsidRPr="00D70E1B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 segmentation. </w:t>
            </w:r>
          </w:p>
        </w:tc>
      </w:tr>
      <w:tr w:rsidR="00807C11" w:rsidRPr="001066EE" w14:paraId="5315E299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1EFE1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CTVT_427_nnUNet_uncertaintyMap</w:t>
            </w:r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C4EC6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6D913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26AE5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BA77C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 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52727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BB43F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EADC0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MR_StorT2/</w:t>
            </w: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nUNetOutput</w:t>
            </w:r>
            <w:proofErr w:type="spellEnd"/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C88ED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mask_CTVT_427_nnUNet_uncertaintyMap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DAE56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nnUNet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>prostate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CTV 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segmentation uncertainty map.</w:t>
            </w:r>
          </w:p>
        </w:tc>
      </w:tr>
      <w:tr w:rsidR="00807C11" w:rsidRPr="001066EE" w14:paraId="687DD879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2DAC2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lastRenderedPageBreak/>
              <w:t>CTVT_427_step1_obsN</w:t>
            </w:r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EE96B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D7667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420A9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5EC08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 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CB377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DBDC9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6B4E4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MR_StorT2/</w:t>
            </w: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observerData</w:t>
            </w:r>
            <w:proofErr w:type="spellEnd"/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665B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mask_CTVT_427_step1_obsN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A1ED5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nnUNet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prostate 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CTVT_427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>segmentation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 after editing without uncertainty map in step1, </w:t>
            </w: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obsB-obsE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. </w:t>
            </w:r>
          </w:p>
        </w:tc>
      </w:tr>
      <w:tr w:rsidR="00807C11" w:rsidRPr="001066EE" w14:paraId="318C6F15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686FA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CTVT_427_step2_obsN</w:t>
            </w:r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509AD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0F80F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9127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74AB5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 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9E0EA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63EB5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08D74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MR_StorT2/</w:t>
            </w: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observerData</w:t>
            </w:r>
            <w:proofErr w:type="spellEnd"/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F83F7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mask_CTVT_427_step2_obsN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678FD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nnUNet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prostate 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CTVT_427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>segmentation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 after editing with uncertainty map in step2, </w:t>
            </w: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obsB-obsE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. </w:t>
            </w:r>
          </w:p>
        </w:tc>
      </w:tr>
      <w:tr w:rsidR="00807C11" w:rsidRPr="001066EE" w14:paraId="4900BB38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E450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FemoralHead_R</w:t>
            </w:r>
            <w:proofErr w:type="spellEnd"/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C0E6A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1DABD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16386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3BD82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 and sCT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9F60C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111B0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052ED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MR_StorT2</w:t>
            </w: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br/>
              <w:t>/Patient/sCT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9F43C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mask_FemoralHead_R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B8D18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Femoral head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>segmentation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, patient right side.</w:t>
            </w:r>
          </w:p>
        </w:tc>
      </w:tr>
      <w:tr w:rsidR="00807C11" w:rsidRPr="001066EE" w14:paraId="7498739E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B2398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FemoralHead_L</w:t>
            </w:r>
            <w:proofErr w:type="spellEnd"/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1464C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2C7C6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6BBA5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94BB5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 and sCT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A4362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7DE59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9A458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MR_StorT2</w:t>
            </w: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br/>
              <w:t>/Patient/sCT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29DA9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mask_FemoralHead_L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72022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Femoral head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>segmentation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, patient left side.</w:t>
            </w:r>
          </w:p>
        </w:tc>
      </w:tr>
      <w:tr w:rsidR="00807C11" w:rsidRPr="001066EE" w14:paraId="15E88704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8683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Genitalia</w:t>
            </w:r>
            <w:proofErr w:type="spellEnd"/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3BF1B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74B92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AF4E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346F2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 and sCT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58EBF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2379C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C5009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MR_StorT2</w:t>
            </w: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br/>
              <w:t>/Patient/sCT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7467A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ask_Genitalia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7B507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Genitalia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 xml:space="preserve">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>segmentation</w:t>
            </w: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. </w:t>
            </w:r>
          </w:p>
        </w:tc>
      </w:tr>
      <w:tr w:rsidR="00807C11" w:rsidRPr="001066EE" w14:paraId="6BAC4FA2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06425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PenileBulb</w:t>
            </w:r>
            <w:proofErr w:type="spellEnd"/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EA20F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BB8EC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1F44D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61224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 and sCT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2DA60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072E9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52CE8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MR_StorT2</w:t>
            </w: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br/>
              <w:t>/Patient/sCT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8BF70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ask_PenileBulb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4E89C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Penile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 xml:space="preserve"> bulb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>segmentation</w:t>
            </w: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. </w:t>
            </w:r>
          </w:p>
        </w:tc>
      </w:tr>
      <w:tr w:rsidR="00807C11" w:rsidRPr="001066EE" w14:paraId="7D3C1E5B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7E513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PTVT_427</w:t>
            </w:r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BEC96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FF270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47226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C163D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 and sCT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DF482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9EA9A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A0BCF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MR_StorT2</w:t>
            </w: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br/>
              <w:t>/Patient/sCT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3D353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ask_PTVT_427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EE9CC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Planning target volume (PTV). This is the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prostate 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CTV with added 7 mm isotropic margin to account for error sources in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radiotherapy 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treatment. </w:t>
            </w:r>
          </w:p>
        </w:tc>
      </w:tr>
      <w:tr w:rsidR="00807C11" w:rsidRPr="001066EE" w14:paraId="5D633A10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594C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Rectum</w:t>
            </w:r>
            <w:proofErr w:type="spellEnd"/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A4D2D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F5C83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CEB06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1496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 and sCT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ACB5D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896CA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D7B5B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MR_StorT2</w:t>
            </w: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br/>
              <w:t>/Patient/sCT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21FD5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ask_Rectum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C1D0C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Rectum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 xml:space="preserve">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>segmentation</w:t>
            </w: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. </w:t>
            </w:r>
          </w:p>
        </w:tc>
      </w:tr>
      <w:tr w:rsidR="00807C11" w:rsidRPr="001066EE" w14:paraId="65538DB9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75672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Rectum_nnUnet_fold_n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 </w:t>
            </w:r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C3D11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F6CFF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558D7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E00A8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 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BEA9F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4BB70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7A42F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MR_StorT2/</w:t>
            </w: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nUNetOutput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</w:t>
            </w: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folds</w:t>
            </w:r>
            <w:proofErr w:type="spellEnd"/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27983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ask_Rectum_nnUNet_fold_n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C79A4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nnUNet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rectum 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segmentation from fold n (n=0:9).</w:t>
            </w:r>
          </w:p>
        </w:tc>
      </w:tr>
      <w:tr w:rsidR="00807C11" w:rsidRPr="001066EE" w14:paraId="17B9276E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0E9D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Rectum_nnUNet</w:t>
            </w:r>
            <w:proofErr w:type="spellEnd"/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8C68F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63EC7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3489C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56D4C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 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EFAB7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50CEF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DE71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MR_StorT2/</w:t>
            </w: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nUNetOutput</w:t>
            </w:r>
            <w:proofErr w:type="spellEnd"/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84FE0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ask_Rectum_nnUNet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D2674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 xml:space="preserve">Final </w:t>
            </w: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nUNet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 xml:space="preserve"> </w:t>
            </w: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rectum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 xml:space="preserve"> </w:t>
            </w: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segmentation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. </w:t>
            </w:r>
          </w:p>
        </w:tc>
      </w:tr>
      <w:tr w:rsidR="00807C11" w:rsidRPr="001066EE" w14:paraId="1E4D9B98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A6108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Rectum_nnUNet_uncertaintyMap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 </w:t>
            </w:r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940FB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EA530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411A1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53C9B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 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2EE75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2EAC6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599E7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MR_StorT2/</w:t>
            </w: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nUNetOutput</w:t>
            </w:r>
            <w:proofErr w:type="spellEnd"/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E02F0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mask_Rectum_nnUNet_uncertaintyMap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3B117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nnUNet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 rectum segmentation uncertainty map.</w:t>
            </w:r>
          </w:p>
        </w:tc>
      </w:tr>
      <w:tr w:rsidR="00807C11" w:rsidRPr="001066EE" w14:paraId="55F3B7BB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6E0B3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lastRenderedPageBreak/>
              <w:t>Rectum_step1_obsN</w:t>
            </w:r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6FBA1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05011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C6A53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7DD4D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 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1A311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9CA0C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90666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MR_StorT2/</w:t>
            </w: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observerData</w:t>
            </w:r>
            <w:proofErr w:type="spellEnd"/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7614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mask_Rectum_step1_obsN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CB68B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nnUNet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 rectum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>segmentation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 after editing without uncertainty map in step1, </w:t>
            </w: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obsB-obsE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 </w:t>
            </w:r>
          </w:p>
        </w:tc>
      </w:tr>
      <w:tr w:rsidR="00807C11" w:rsidRPr="001066EE" w14:paraId="67555A29" w14:textId="77777777" w:rsidTr="00D17AD6">
        <w:tc>
          <w:tcPr>
            <w:tcW w:w="9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C547C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Rectum_step2_obsN</w:t>
            </w:r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1BA76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530BF0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IfTI</w:t>
            </w:r>
          </w:p>
        </w:tc>
        <w:tc>
          <w:tcPr>
            <w:tcW w:w="7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B4185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D7771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BE1A5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MRI 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C6E9A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BE6E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72242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val="sv-SE"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/Patient/MR_StorT2/</w:t>
            </w: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val="sv-SE" w:eastAsia="sv-SE"/>
              </w:rPr>
              <w:t>observerData</w:t>
            </w:r>
            <w:proofErr w:type="spellEnd"/>
          </w:p>
        </w:tc>
        <w:tc>
          <w:tcPr>
            <w:tcW w:w="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A2A19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mask_Rectum_step2_obsN.nii.gz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DDF1E" w14:textId="77777777" w:rsidR="00807C11" w:rsidRPr="001066EE" w:rsidRDefault="00807C11" w:rsidP="00D17AD6">
            <w:pPr>
              <w:rPr>
                <w:rFonts w:cs="Times New Roman"/>
                <w:kern w:val="0"/>
                <w:sz w:val="12"/>
                <w:szCs w:val="12"/>
                <w:lang w:eastAsia="sv-SE"/>
              </w:rPr>
            </w:pP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nnUNet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 rectum </w:t>
            </w:r>
            <w:r>
              <w:rPr>
                <w:rFonts w:cs="Times New Roman"/>
                <w:kern w:val="0"/>
                <w:sz w:val="12"/>
                <w:szCs w:val="12"/>
                <w:lang w:eastAsia="sv-SE"/>
              </w:rPr>
              <w:t>segmentation</w:t>
            </w:r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 xml:space="preserve"> after editing with uncertainty map in step2, </w:t>
            </w:r>
            <w:proofErr w:type="spellStart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obsB-obsE</w:t>
            </w:r>
            <w:proofErr w:type="spellEnd"/>
            <w:r w:rsidRPr="001066EE">
              <w:rPr>
                <w:rFonts w:cs="Times New Roman"/>
                <w:kern w:val="0"/>
                <w:sz w:val="12"/>
                <w:szCs w:val="12"/>
                <w:lang w:eastAsia="sv-SE"/>
              </w:rPr>
              <w:t> </w:t>
            </w:r>
          </w:p>
        </w:tc>
      </w:tr>
    </w:tbl>
    <w:p w14:paraId="46D1A8F3" w14:textId="77777777" w:rsidR="00B761EA" w:rsidRDefault="00B761EA"/>
    <w:sectPr w:rsidR="00B761EA" w:rsidSect="00084745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563BB" w14:textId="77777777" w:rsidR="006550E5" w:rsidRDefault="006550E5">
      <w:pPr>
        <w:spacing w:after="0" w:line="240" w:lineRule="auto"/>
      </w:pPr>
      <w:r>
        <w:separator/>
      </w:r>
    </w:p>
  </w:endnote>
  <w:endnote w:type="continuationSeparator" w:id="0">
    <w:p w14:paraId="796E21BC" w14:textId="77777777" w:rsidR="006550E5" w:rsidRDefault="006550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7308180"/>
      <w:docPartObj>
        <w:docPartGallery w:val="Page Numbers (Bottom of Page)"/>
        <w:docPartUnique/>
      </w:docPartObj>
    </w:sdtPr>
    <w:sdtContent>
      <w:p w14:paraId="3E081A09" w14:textId="77777777" w:rsidR="00C82DF8" w:rsidRDefault="004C5AA9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57DB9440" w14:textId="77777777" w:rsidR="00C82DF8" w:rsidRDefault="00C82DF8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EE349" w14:textId="77777777" w:rsidR="006550E5" w:rsidRDefault="006550E5">
      <w:pPr>
        <w:spacing w:after="0" w:line="240" w:lineRule="auto"/>
      </w:pPr>
      <w:r>
        <w:separator/>
      </w:r>
    </w:p>
  </w:footnote>
  <w:footnote w:type="continuationSeparator" w:id="0">
    <w:p w14:paraId="1EBDE93D" w14:textId="77777777" w:rsidR="006550E5" w:rsidRDefault="006550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53B"/>
    <w:rsid w:val="000117AB"/>
    <w:rsid w:val="00084745"/>
    <w:rsid w:val="003F55D2"/>
    <w:rsid w:val="004A053B"/>
    <w:rsid w:val="004B1AB6"/>
    <w:rsid w:val="004C5AA9"/>
    <w:rsid w:val="00531378"/>
    <w:rsid w:val="005660CE"/>
    <w:rsid w:val="006550E5"/>
    <w:rsid w:val="00807C11"/>
    <w:rsid w:val="00820187"/>
    <w:rsid w:val="00937085"/>
    <w:rsid w:val="00B761EA"/>
    <w:rsid w:val="00BA5F74"/>
    <w:rsid w:val="00C56226"/>
    <w:rsid w:val="00C82DF8"/>
    <w:rsid w:val="00D1054C"/>
    <w:rsid w:val="00FC29FB"/>
    <w:rsid w:val="00FD7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AD4CE4"/>
  <w15:chartTrackingRefBased/>
  <w15:docId w15:val="{5462E05C-498E-48EE-8279-C15CC94DD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C11"/>
    <w:pPr>
      <w:spacing w:line="480" w:lineRule="auto"/>
    </w:pPr>
    <w:rPr>
      <w:rFonts w:ascii="Times New Roman" w:eastAsiaTheme="minorEastAsia" w:hAnsi="Times New Roman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D70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807C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07C11"/>
    <w:rPr>
      <w:rFonts w:ascii="Times New Roman" w:eastAsiaTheme="minorEastAsia" w:hAnsi="Times New Roman"/>
    </w:rPr>
  </w:style>
  <w:style w:type="character" w:styleId="Radnummer">
    <w:name w:val="line number"/>
    <w:basedOn w:val="Standardstycketeckensnitt"/>
    <w:uiPriority w:val="99"/>
    <w:semiHidden/>
    <w:unhideWhenUsed/>
    <w:rsid w:val="00807C11"/>
  </w:style>
  <w:style w:type="character" w:customStyle="1" w:styleId="Rubrik2Char">
    <w:name w:val="Rubrik 2 Char"/>
    <w:basedOn w:val="Standardstycketeckensnitt"/>
    <w:link w:val="Rubrik2"/>
    <w:uiPriority w:val="9"/>
    <w:rsid w:val="00FD70A0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8</Words>
  <Characters>4552</Characters>
  <Application>Microsoft Office Word</Application>
  <DocSecurity>0</DocSecurity>
  <Lines>37</Lines>
  <Paragraphs>10</Paragraphs>
  <ScaleCrop>false</ScaleCrop>
  <Company/>
  <LinksUpToDate>false</LinksUpToDate>
  <CharactersWithSpaces>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theim Gustafsson Christian</dc:creator>
  <cp:keywords/>
  <dc:description/>
  <cp:lastModifiedBy>Jamtheim Gustafsson Christian</cp:lastModifiedBy>
  <cp:revision>5</cp:revision>
  <dcterms:created xsi:type="dcterms:W3CDTF">2025-02-03T08:14:00Z</dcterms:created>
  <dcterms:modified xsi:type="dcterms:W3CDTF">2025-03-31T07:24:00Z</dcterms:modified>
</cp:coreProperties>
</file>